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D78" w:rsidRDefault="00522D78" w:rsidP="00522D78">
      <w:pPr>
        <w:spacing w:line="240" w:lineRule="auto"/>
        <w:rPr>
          <w:rFonts w:eastAsia="方正粗黑宋简体" w:cs="Calibri"/>
          <w:b/>
          <w:bCs/>
          <w:szCs w:val="21"/>
        </w:rPr>
      </w:pPr>
      <w:r>
        <w:rPr>
          <w:rFonts w:ascii="Calibri" w:eastAsia="SimSun" w:hAnsi="Calibri" w:cs="Calibri"/>
          <w:b/>
          <w:bCs/>
          <w:color w:val="0E101A"/>
          <w:sz w:val="21"/>
          <w:szCs w:val="21"/>
        </w:rPr>
        <w:t>S</w:t>
      </w:r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>3</w:t>
      </w:r>
      <w:r>
        <w:rPr>
          <w:rFonts w:ascii="Calibri" w:eastAsia="SimSun" w:hAnsi="Calibri" w:cs="Calibri"/>
          <w:b/>
          <w:bCs/>
          <w:color w:val="0E101A"/>
          <w:sz w:val="21"/>
          <w:szCs w:val="21"/>
        </w:rPr>
        <w:t xml:space="preserve"> Table</w:t>
      </w:r>
      <w:bookmarkStart w:id="0" w:name="_GoBack"/>
      <w:bookmarkEnd w:id="0"/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 xml:space="preserve">. 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 xml:space="preserve">13 PCGs </w:t>
      </w:r>
      <w:r>
        <w:rPr>
          <w:rFonts w:ascii="Calibri" w:eastAsia="方正粗黑宋简体" w:hAnsi="Calibri" w:cs="Calibri"/>
          <w:b/>
          <w:bCs/>
          <w:sz w:val="21"/>
          <w:szCs w:val="21"/>
          <w:lang w:val="en-US" w:eastAsia="zh-CN"/>
        </w:rPr>
        <w:t>n</w:t>
      </w:r>
      <w:r>
        <w:rPr>
          <w:rFonts w:ascii="Calibri" w:eastAsia="方正粗黑宋简体" w:hAnsi="Calibri" w:cs="Calibri"/>
          <w:b/>
          <w:bCs/>
          <w:sz w:val="21"/>
          <w:szCs w:val="21"/>
        </w:rPr>
        <w:t>ucleotide compositions, AT- skew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s</w:t>
      </w:r>
      <w:r>
        <w:rPr>
          <w:rFonts w:ascii="Calibri" w:eastAsia="方正粗黑宋简体" w:hAnsi="Calibri" w:cs="Calibri"/>
          <w:b/>
          <w:bCs/>
          <w:sz w:val="21"/>
          <w:szCs w:val="21"/>
        </w:rPr>
        <w:t xml:space="preserve"> and GC-skew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s</w:t>
      </w:r>
      <w:r>
        <w:rPr>
          <w:rFonts w:ascii="Calibri" w:eastAsia="方正粗黑宋简体" w:hAnsi="Calibri" w:cs="Calibri"/>
          <w:b/>
          <w:bCs/>
          <w:sz w:val="21"/>
          <w:szCs w:val="21"/>
        </w:rPr>
        <w:t xml:space="preserve"> in 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56</w:t>
      </w:r>
      <w:r>
        <w:rPr>
          <w:rFonts w:ascii="Calibri" w:eastAsia="方正粗黑宋简体" w:hAnsi="Calibri" w:cs="Calibri"/>
          <w:b/>
          <w:bCs/>
          <w:sz w:val="21"/>
          <w:szCs w:val="21"/>
          <w:lang w:val="en-US" w:eastAsia="zh-CN"/>
        </w:rPr>
        <w:t xml:space="preserve"> 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species</w:t>
      </w:r>
      <w:r>
        <w:rPr>
          <w:rFonts w:ascii="Calibri" w:eastAsia="方正粗黑宋简体" w:hAnsi="Calibri" w:cs="Calibri"/>
          <w:b/>
          <w:bCs/>
          <w:sz w:val="21"/>
          <w:szCs w:val="21"/>
          <w:lang w:eastAsia="zh-CN"/>
        </w:rPr>
        <w:t xml:space="preserve"> of Cicadelli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d</w:t>
      </w:r>
      <w:r>
        <w:rPr>
          <w:rFonts w:ascii="Calibri" w:eastAsia="方正粗黑宋简体" w:hAnsi="Calibri" w:cs="Calibri"/>
          <w:b/>
          <w:bCs/>
          <w:sz w:val="21"/>
          <w:szCs w:val="21"/>
          <w:lang w:eastAsia="zh-CN"/>
        </w:rPr>
        <w:t>ae</w:t>
      </w:r>
      <w:r>
        <w:rPr>
          <w:rFonts w:ascii="Calibri" w:eastAsia="方正粗黑宋简体" w:hAnsi="Calibri" w:cs="Calibri"/>
          <w:b/>
          <w:bCs/>
          <w:sz w:val="21"/>
          <w:szCs w:val="21"/>
          <w:lang w:val="en-US" w:eastAsia="zh-CN"/>
        </w:rPr>
        <w:t xml:space="preserve">. </w:t>
      </w:r>
    </w:p>
    <w:tbl>
      <w:tblPr>
        <w:tblStyle w:val="TableGrid"/>
        <w:tblW w:w="11350" w:type="dxa"/>
        <w:tblInd w:w="-1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2150"/>
        <w:gridCol w:w="925"/>
        <w:gridCol w:w="613"/>
        <w:gridCol w:w="625"/>
        <w:gridCol w:w="625"/>
        <w:gridCol w:w="625"/>
        <w:gridCol w:w="650"/>
        <w:gridCol w:w="862"/>
        <w:gridCol w:w="809"/>
        <w:gridCol w:w="687"/>
        <w:gridCol w:w="687"/>
        <w:gridCol w:w="692"/>
      </w:tblGrid>
      <w:tr w:rsidR="00522D78" w:rsidTr="00D549D1"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left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Subfamily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left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Specie</w:t>
            </w:r>
            <w:r>
              <w:rPr>
                <w:rFonts w:cs="Calibri" w:hint="eastAsia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s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Length(bp)</w:t>
            </w:r>
          </w:p>
        </w:tc>
        <w:tc>
          <w:tcPr>
            <w:tcW w:w="6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G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T(U)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A+T</w:t>
            </w:r>
            <w:r>
              <w:rPr>
                <w:rFonts w:cs="Calibri" w:hint="eastAsia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%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AT-skew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GC-skew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Pos1</w:t>
            </w:r>
            <w:r>
              <w:rPr>
                <w:rFonts w:cs="Calibri" w:hint="eastAsia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%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Pos2</w:t>
            </w:r>
            <w:r>
              <w:rPr>
                <w:rFonts w:cs="Calibri" w:hint="eastAsia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%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Pos3</w:t>
            </w:r>
            <w:r>
              <w:rPr>
                <w:rFonts w:cs="Calibri" w:hint="eastAsia"/>
                <w:b/>
                <w:bCs/>
                <w:color w:val="000000" w:themeColor="text1"/>
                <w:sz w:val="15"/>
                <w:szCs w:val="15"/>
                <w:lang w:val="en-US" w:eastAsia="zh-CN" w:bidi="ar"/>
              </w:rPr>
              <w:t>%</w:t>
            </w:r>
          </w:p>
        </w:tc>
      </w:tr>
      <w:tr w:rsidR="00522D78" w:rsidTr="00D549D1">
        <w:tc>
          <w:tcPr>
            <w:tcW w:w="1400" w:type="dxa"/>
            <w:tcBorders>
              <w:top w:val="single" w:sz="12" w:space="0" w:color="auto"/>
            </w:tcBorders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Typhlocybinae</w:t>
            </w:r>
          </w:p>
        </w:tc>
        <w:tc>
          <w:tcPr>
            <w:tcW w:w="2150" w:type="dxa"/>
            <w:tcBorders>
              <w:top w:val="single" w:sz="12" w:space="0" w:color="auto"/>
            </w:tcBorders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Empoascanara wengangensis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64 </w:t>
            </w:r>
          </w:p>
        </w:tc>
        <w:tc>
          <w:tcPr>
            <w:tcW w:w="613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19 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16 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46 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19 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38 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194 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01 </w:t>
            </w:r>
          </w:p>
        </w:tc>
        <w:tc>
          <w:tcPr>
            <w:tcW w:w="687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93 </w:t>
            </w:r>
          </w:p>
        </w:tc>
        <w:tc>
          <w:tcPr>
            <w:tcW w:w="687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38 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84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Empoascanara gracil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76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9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0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2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74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64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344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7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5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4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92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Empoascanara dwala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55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1.1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7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1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98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11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950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030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5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36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39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Empoascanara sipr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8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0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0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5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29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37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167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440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3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0.3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41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Mitjaevia protuberan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69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8.4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7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7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7.1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51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170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41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9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23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39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Limassolla lingchuanensis</w:t>
            </w:r>
          </w:p>
        </w:tc>
        <w:tc>
          <w:tcPr>
            <w:tcW w:w="9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3 </w:t>
            </w:r>
          </w:p>
        </w:tc>
        <w:tc>
          <w:tcPr>
            <w:tcW w:w="613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50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90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80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70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2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155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88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80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3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60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Paraahimia luodianens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0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5.6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0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2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07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7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745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69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2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0.77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1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Zyginella minu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8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1.8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5.0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1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0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81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327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48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69.8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2.8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8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Parathailocyba orl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9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5.5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6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5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1.30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87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856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76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4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0.13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99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Typhlocyba sp.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52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3.1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1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7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1.97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16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493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38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2.6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4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40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Eupteryx minuscul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4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5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8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1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5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1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192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70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13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75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42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Bolanusoides shaanxiensis</w:t>
            </w:r>
          </w:p>
        </w:tc>
        <w:tc>
          <w:tcPr>
            <w:tcW w:w="9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1 </w:t>
            </w:r>
          </w:p>
        </w:tc>
        <w:tc>
          <w:tcPr>
            <w:tcW w:w="613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5.16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01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78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05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21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69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41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0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7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92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Empoasca vit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7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6.1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6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5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0.6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78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579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04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6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5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2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Ghauriana sinensis</w:t>
            </w:r>
          </w:p>
        </w:tc>
        <w:tc>
          <w:tcPr>
            <w:tcW w:w="9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0 </w:t>
            </w:r>
          </w:p>
        </w:tc>
        <w:tc>
          <w:tcPr>
            <w:tcW w:w="613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6.70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00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60 </w:t>
            </w:r>
          </w:p>
        </w:tc>
        <w:tc>
          <w:tcPr>
            <w:tcW w:w="625" w:type="dxa"/>
            <w:vAlign w:val="center"/>
          </w:tcPr>
          <w:p w:rsidR="00522D78" w:rsidRDefault="00522D78" w:rsidP="00D549D1">
            <w:pPr>
              <w:widowControl/>
              <w:jc w:val="center"/>
              <w:textAlignment w:val="center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70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4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756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29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00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2.4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60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Empoasca flavescen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7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6.1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6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5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0.6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78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579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04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6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5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2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Empoasca onukii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701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6.0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7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6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0.54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58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587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05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2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45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02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Deltocephal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Pellucidus guizhouensis sp.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80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6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8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6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0.9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54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816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213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6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37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6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Phlogotettix sp.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52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4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3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7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4.47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92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03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5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68.15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95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4.66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Yanocephalus yanon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7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1.3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5.6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2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1.75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07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309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65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4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09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65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Scaphoideus maai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9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1.6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7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9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4.72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36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905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61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50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0.38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2.19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Scaphoideusi nigrivalveu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4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1.6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1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2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4.06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7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002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60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20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23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68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Scaphoideus variu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8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0.3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9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3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4.38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71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79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78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83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2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08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Tambocerus sp.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155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9.3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5.4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6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4.59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89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63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80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2.7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7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17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Maiestas dorsal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61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2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7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2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80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07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340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9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53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85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8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Japananus hyalinu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53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7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3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8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1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81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264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85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5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69.0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84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Drabescoides nuchal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3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1.1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8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5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46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62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032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72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2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68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91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Macrosteles quadrimaculatu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66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8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7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3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07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91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28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43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93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43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36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Macrosteles quadrilineatu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2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3.0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6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9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32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35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271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6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4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28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28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Nephotettix cincticep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01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0.9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5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6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5.92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85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651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80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69.6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05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6.82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Paralaevicephalus gracilipen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1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1.5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5.4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7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25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8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25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775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9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69.18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21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Watanabella gramine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6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1.9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3.8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5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6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6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10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34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05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6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1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Idiocer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Populicerus populi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1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6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2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1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3.04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65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379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030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3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79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8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Eurymel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Idioscopus myric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6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4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2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1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15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64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21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395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8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61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44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Parocerus laurifoliae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5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2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8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2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67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9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46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17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3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6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69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Idioscopus clypeal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5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5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8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8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86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39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94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44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9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1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06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Idioscopus nitidulu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3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6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7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8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4.67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36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037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27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8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85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37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lastRenderedPageBreak/>
              <w:t>Iass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Batracomorphus lateprocessu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01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6.1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8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.5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44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6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59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9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5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37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92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Krisna concav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55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5.5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2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0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26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79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556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0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8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8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65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Krisna rufimargina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6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6.8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5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.3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3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18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692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62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4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2.1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2.98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Gessius rufidorsu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8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9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5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.4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5.04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0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239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0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3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46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16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Trocnadella arisan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02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6.4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7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.5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24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69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657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81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73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71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2.64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Iassus dorsal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898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6.7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7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1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4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16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812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23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2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8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4.44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Cicadell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Bothrogonia ferrugine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0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9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7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2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2.06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97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220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21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1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87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91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Homalodisca vitripenn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63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0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1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7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11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17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433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268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83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88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79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Cicadella viridis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3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0.7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4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6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6.24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96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0583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76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9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0.48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47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Coelidi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Taharana fascian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874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8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3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1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1.65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52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727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222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63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5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42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Olidiana ritcheriin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898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7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4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.7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15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85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632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244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4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09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1.97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Megophthalm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Japanagallia spinos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15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3.79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5.3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8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0.97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76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716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217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2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82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20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Durgades nigropic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34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8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98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9.2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2.90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76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538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669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4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5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33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Mileew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Mileewa albovitta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61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3.5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7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.7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5.06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56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074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84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15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17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5.35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Macrops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Macropsis nota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91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3.6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74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8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0.75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40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733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151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3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2.71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6.17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Oncopsis nigrofascia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53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4.10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2.1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4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3.37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47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385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754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9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68.99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3.48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Ledrinae</w:t>
            </w: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Ledra auditur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52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27.3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9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4.47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7.25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58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2671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386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1.27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49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99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5"/>
                <w:szCs w:val="15"/>
                <w:lang w:val="en-US" w:eastAsia="zh-CN" w:bidi="ar"/>
              </w:rPr>
              <w:t>Tituria pyramidata</w:t>
            </w:r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20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26.62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61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5.2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47.52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4.14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2819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0.179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5.80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68.93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7.69 </w:t>
            </w:r>
          </w:p>
        </w:tc>
      </w:tr>
      <w:tr w:rsidR="00522D78" w:rsidTr="00D549D1">
        <w:tc>
          <w:tcPr>
            <w:tcW w:w="1400" w:type="dxa"/>
          </w:tcPr>
          <w:p w:rsidR="00522D78" w:rsidRDefault="00522D78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>Evacanthinae</w:t>
            </w:r>
          </w:p>
        </w:tc>
        <w:tc>
          <w:tcPr>
            <w:tcW w:w="2150" w:type="dxa"/>
          </w:tcPr>
          <w:p w:rsidR="00522D78" w:rsidRDefault="00054C64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hyperlink r:id="rId4" w:tooltip="https://www.ncbi.nlm.nih.gov/nuccore/MK948205.1" w:history="1">
              <w:r w:rsidR="00522D78">
                <w:rPr>
                  <w:rStyle w:val="Hyperlink"/>
                  <w:rFonts w:ascii="Calibri" w:hAnsi="Calibri" w:cs="Calibri"/>
                  <w:i/>
                  <w:color w:val="000000" w:themeColor="text1"/>
                  <w:sz w:val="15"/>
                  <w:szCs w:val="15"/>
                  <w:u w:val="none"/>
                </w:rPr>
                <w:t>Evacanthus acuminatus</w:t>
              </w:r>
            </w:hyperlink>
          </w:p>
        </w:tc>
        <w:tc>
          <w:tcPr>
            <w:tcW w:w="9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44 </w:t>
            </w:r>
          </w:p>
        </w:tc>
        <w:tc>
          <w:tcPr>
            <w:tcW w:w="613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8.73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1.15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36 </w:t>
            </w:r>
          </w:p>
        </w:tc>
        <w:tc>
          <w:tcPr>
            <w:tcW w:w="625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9.76 </w:t>
            </w:r>
          </w:p>
        </w:tc>
        <w:tc>
          <w:tcPr>
            <w:tcW w:w="650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49 </w:t>
            </w:r>
          </w:p>
        </w:tc>
        <w:tc>
          <w:tcPr>
            <w:tcW w:w="86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130 </w:t>
            </w:r>
          </w:p>
        </w:tc>
        <w:tc>
          <w:tcPr>
            <w:tcW w:w="809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365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9.52 </w:t>
            </w:r>
          </w:p>
        </w:tc>
        <w:tc>
          <w:tcPr>
            <w:tcW w:w="687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60 </w:t>
            </w:r>
          </w:p>
        </w:tc>
        <w:tc>
          <w:tcPr>
            <w:tcW w:w="692" w:type="dxa"/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2.35 </w:t>
            </w:r>
          </w:p>
        </w:tc>
      </w:tr>
      <w:tr w:rsidR="00522D78" w:rsidTr="00D549D1">
        <w:tc>
          <w:tcPr>
            <w:tcW w:w="1400" w:type="dxa"/>
            <w:tcBorders>
              <w:bottom w:val="single" w:sz="12" w:space="0" w:color="auto"/>
            </w:tcBorders>
          </w:tcPr>
          <w:p w:rsidR="00522D78" w:rsidRDefault="00522D78" w:rsidP="00D549D1">
            <w:pPr>
              <w:jc w:val="left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150" w:type="dxa"/>
            <w:tcBorders>
              <w:bottom w:val="single" w:sz="12" w:space="0" w:color="auto"/>
            </w:tcBorders>
          </w:tcPr>
          <w:p w:rsidR="00522D78" w:rsidRDefault="00054C64" w:rsidP="00D549D1">
            <w:pPr>
              <w:widowControl/>
              <w:jc w:val="left"/>
              <w:textAlignment w:val="top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hyperlink r:id="rId5" w:tooltip="https://www.ncbi.nlm.nih.gov/nuccore/MG813486.1" w:history="1">
              <w:r w:rsidR="00522D78">
                <w:rPr>
                  <w:rStyle w:val="Hyperlink"/>
                  <w:rFonts w:ascii="Calibri" w:hAnsi="Calibri" w:cs="Calibri"/>
                  <w:i/>
                  <w:color w:val="000000" w:themeColor="text1"/>
                  <w:sz w:val="15"/>
                  <w:szCs w:val="15"/>
                  <w:u w:val="none"/>
                </w:rPr>
                <w:t>Evacanthus heimianus</w:t>
              </w:r>
            </w:hyperlink>
          </w:p>
        </w:tc>
        <w:tc>
          <w:tcPr>
            <w:tcW w:w="925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950 </w:t>
            </w:r>
          </w:p>
        </w:tc>
        <w:tc>
          <w:tcPr>
            <w:tcW w:w="613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9.10 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97 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10.05 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39.89 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8.99 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101 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-0.0439 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0.33 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73.81 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vAlign w:val="bottom"/>
          </w:tcPr>
          <w:p w:rsidR="00522D78" w:rsidRDefault="00522D78" w:rsidP="00D549D1">
            <w:pPr>
              <w:widowControl/>
              <w:jc w:val="center"/>
              <w:textAlignment w:val="bottom"/>
              <w:rPr>
                <w:rFonts w:eastAsia="方正粗黑宋简体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  <w:lang w:val="en-US" w:eastAsia="zh-CN" w:bidi="ar"/>
              </w:rPr>
              <w:t xml:space="preserve">82.82 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粗黑宋简体">
    <w:altName w:val="Arial Unicode MS"/>
    <w:charset w:val="86"/>
    <w:family w:val="auto"/>
    <w:pitch w:val="default"/>
    <w:sig w:usb0="00000000" w:usb1="184F6CFA" w:usb2="00000012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22D78"/>
    <w:rsid w:val="00032B98"/>
    <w:rsid w:val="00054C64"/>
    <w:rsid w:val="00522D78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D0A28-3FA2-41D5-90D0-D0D314BBC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22D78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qFormat/>
    <w:rsid w:val="00522D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MG813486.1" TargetMode="External"/><Relationship Id="rId4" Type="http://schemas.openxmlformats.org/officeDocument/2006/relationships/hyperlink" Target="https://www.ncbi.nlm.nih.gov/nuccore/MK948205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7</Words>
  <Characters>5384</Characters>
  <Application>Microsoft Office Word</Application>
  <DocSecurity>0</DocSecurity>
  <Lines>897</Lines>
  <Paragraphs>898</Paragraphs>
  <ScaleCrop>false</ScaleCrop>
  <Company/>
  <LinksUpToDate>false</LinksUpToDate>
  <CharactersWithSpaces>5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5-07T04:27:00Z</dcterms:created>
  <dcterms:modified xsi:type="dcterms:W3CDTF">2021-05-07T04:28:00Z</dcterms:modified>
</cp:coreProperties>
</file>